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51CDC" w14:textId="08EFD4F7" w:rsidR="00F31D5C" w:rsidRPr="00282BFA" w:rsidRDefault="002E2F71" w:rsidP="00F31D5C">
      <w:pPr>
        <w:pStyle w:val="Descripci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282BFA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82B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82BFA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  <w:r w:rsidR="00F31D5C" w:rsidRPr="00282B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761AA" wp14:editId="5830E526">
                <wp:simplePos x="0" y="0"/>
                <wp:positionH relativeFrom="margin">
                  <wp:posOffset>-76200</wp:posOffset>
                </wp:positionH>
                <wp:positionV relativeFrom="paragraph">
                  <wp:posOffset>464185</wp:posOffset>
                </wp:positionV>
                <wp:extent cx="8054340" cy="312420"/>
                <wp:effectExtent l="0" t="0" r="22860" b="11430"/>
                <wp:wrapNone/>
                <wp:docPr id="343291278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434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C49F13A" w14:textId="5AF9DF73" w:rsidR="00F31D5C" w:rsidRPr="00F31D5C" w:rsidRDefault="00F31D5C">
                            <w:pPr>
                              <w:rPr>
                                <w:lang w:val="en-US"/>
                              </w:rPr>
                            </w:pPr>
                            <w:r w:rsidRPr="00F31D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able S1. 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tudies were assessed using the NIH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Q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ual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sessm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ool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servatio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hort and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os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ection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F31D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udies.</w:t>
                            </w:r>
                          </w:p>
                          <w:p w14:paraId="46E8D92E" w14:textId="77777777" w:rsidR="00F31D5C" w:rsidRPr="00F31D5C" w:rsidRDefault="00F31D5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3761A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-6pt;margin-top:36.55pt;width:634.2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" fillcolor="white [3201]" strokecolor="white [3212]" strokeweight=".5pt">
                <v:textbox>
                  <w:txbxContent>
                    <w:p w14:paraId="5C49F13A" w14:textId="5AF9DF73" w:rsidR="00F31D5C" w:rsidRPr="00F31D5C" w:rsidRDefault="00F31D5C">
                      <w:pPr>
                        <w:rPr>
                          <w:lang w:val="en-US"/>
                        </w:rPr>
                      </w:pPr>
                      <w:r w:rsidRPr="00F31D5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able S1. 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tudies were assessed using the NIH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Q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ualit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sessmen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ool f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bservatio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hort and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os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ection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F31D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udies.</w:t>
                      </w:r>
                    </w:p>
                    <w:p w14:paraId="46E8D92E" w14:textId="77777777" w:rsidR="00F31D5C" w:rsidRPr="00F31D5C" w:rsidRDefault="00F31D5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aconcuadrcula"/>
        <w:tblpPr w:leftFromText="141" w:rightFromText="141" w:horzAnchor="margin" w:tblpX="-142" w:tblpY="1248"/>
        <w:tblW w:w="492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S1 Quality Assessment for cross-sectional and observational cohort studies"/>
      </w:tblPr>
      <w:tblGrid>
        <w:gridCol w:w="1439"/>
        <w:gridCol w:w="729"/>
        <w:gridCol w:w="726"/>
        <w:gridCol w:w="726"/>
        <w:gridCol w:w="712"/>
        <w:gridCol w:w="706"/>
        <w:gridCol w:w="847"/>
        <w:gridCol w:w="847"/>
        <w:gridCol w:w="999"/>
        <w:gridCol w:w="993"/>
        <w:gridCol w:w="632"/>
        <w:gridCol w:w="821"/>
        <w:gridCol w:w="692"/>
        <w:gridCol w:w="735"/>
        <w:gridCol w:w="993"/>
        <w:gridCol w:w="881"/>
        <w:gridCol w:w="876"/>
      </w:tblGrid>
      <w:tr w:rsidR="00F649EE" w:rsidRPr="00282BFA" w14:paraId="3100543D" w14:textId="77777777" w:rsidTr="00D92D88">
        <w:trPr>
          <w:cantSplit/>
          <w:trHeight w:val="8496"/>
        </w:trPr>
        <w:tc>
          <w:tcPr>
            <w:tcW w:w="501" w:type="pct"/>
            <w:vAlign w:val="center"/>
          </w:tcPr>
          <w:p w14:paraId="52574CE5" w14:textId="309558C0" w:rsidR="00F649EE" w:rsidRPr="00282BFA" w:rsidRDefault="00F649EE" w:rsidP="00C35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7034516"/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54" w:type="pct"/>
            <w:textDirection w:val="btLr"/>
            <w:vAlign w:val="center"/>
          </w:tcPr>
          <w:p w14:paraId="4629680A" w14:textId="15F64FCE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s the research question or objective in this paper clearly stated?</w:t>
            </w:r>
          </w:p>
        </w:tc>
        <w:tc>
          <w:tcPr>
            <w:tcW w:w="253" w:type="pct"/>
            <w:textDirection w:val="btLr"/>
            <w:vAlign w:val="center"/>
          </w:tcPr>
          <w:p w14:paraId="1C0F1AAD" w14:textId="304F248F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s the study population clearly specified and defined?</w:t>
            </w:r>
          </w:p>
        </w:tc>
        <w:tc>
          <w:tcPr>
            <w:tcW w:w="253" w:type="pct"/>
            <w:textDirection w:val="btLr"/>
            <w:vAlign w:val="center"/>
          </w:tcPr>
          <w:p w14:paraId="71A343A6" w14:textId="77777777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as the participation rate of eligible persons at</w:t>
            </w:r>
          </w:p>
          <w:p w14:paraId="0C17B827" w14:textId="673A5C63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east 50%?</w:t>
            </w:r>
          </w:p>
        </w:tc>
        <w:tc>
          <w:tcPr>
            <w:tcW w:w="248" w:type="pct"/>
            <w:textDirection w:val="btLr"/>
            <w:vAlign w:val="center"/>
          </w:tcPr>
          <w:p w14:paraId="3222912A" w14:textId="44F72505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ere all the subjects selected or recruited from the same or similar populations?</w:t>
            </w:r>
          </w:p>
        </w:tc>
        <w:tc>
          <w:tcPr>
            <w:tcW w:w="246" w:type="pct"/>
            <w:textDirection w:val="btLr"/>
            <w:vAlign w:val="center"/>
          </w:tcPr>
          <w:p w14:paraId="6823F3C5" w14:textId="5C2755F0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as</w:t>
            </w:r>
            <w:proofErr w:type="gramEnd"/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 sample size justification, power description, or variance and effect estimates provided?</w:t>
            </w:r>
          </w:p>
        </w:tc>
        <w:tc>
          <w:tcPr>
            <w:tcW w:w="295" w:type="pct"/>
            <w:textDirection w:val="btLr"/>
            <w:vAlign w:val="center"/>
          </w:tcPr>
          <w:p w14:paraId="2BE29B64" w14:textId="53992B87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 the analyses in this paper, were the exposure(s) of interest measured prior to the outcome(s) being measured?</w:t>
            </w:r>
          </w:p>
        </w:tc>
        <w:tc>
          <w:tcPr>
            <w:tcW w:w="295" w:type="pct"/>
            <w:textDirection w:val="btLr"/>
            <w:vAlign w:val="center"/>
          </w:tcPr>
          <w:p w14:paraId="7A2DCEE5" w14:textId="232AFB3D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348" w:type="pct"/>
            <w:textDirection w:val="btLr"/>
            <w:vAlign w:val="center"/>
          </w:tcPr>
          <w:p w14:paraId="4A672200" w14:textId="0A162820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r exposures that can vary in amount or level, did the study examine different levels of the exposure?</w:t>
            </w:r>
          </w:p>
        </w:tc>
        <w:tc>
          <w:tcPr>
            <w:tcW w:w="346" w:type="pct"/>
            <w:textDirection w:val="btLr"/>
            <w:vAlign w:val="center"/>
          </w:tcPr>
          <w:p w14:paraId="719028BF" w14:textId="4A0F92B1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220" w:type="pct"/>
            <w:textDirection w:val="btLr"/>
            <w:vAlign w:val="center"/>
          </w:tcPr>
          <w:p w14:paraId="427823EB" w14:textId="256A3EB9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as the exposure(s) assessed more than once over time?</w:t>
            </w:r>
          </w:p>
        </w:tc>
        <w:tc>
          <w:tcPr>
            <w:tcW w:w="286" w:type="pct"/>
            <w:textDirection w:val="btLr"/>
            <w:vAlign w:val="center"/>
          </w:tcPr>
          <w:p w14:paraId="1606C404" w14:textId="4BC9EF93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ere the outcome measures (dependent variables) clearly defined, valid, reliable, and implemented? consistently across all study participants?</w:t>
            </w:r>
          </w:p>
        </w:tc>
        <w:tc>
          <w:tcPr>
            <w:tcW w:w="241" w:type="pct"/>
            <w:textDirection w:val="btLr"/>
            <w:vAlign w:val="center"/>
          </w:tcPr>
          <w:p w14:paraId="1C9A9889" w14:textId="20EBA069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ere the outcome assessors blinded to the exposure status of participants?</w:t>
            </w:r>
          </w:p>
        </w:tc>
        <w:tc>
          <w:tcPr>
            <w:tcW w:w="256" w:type="pct"/>
            <w:textDirection w:val="btLr"/>
            <w:vAlign w:val="center"/>
          </w:tcPr>
          <w:p w14:paraId="71DA7364" w14:textId="092C1C52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as loss to follow-up after baseline 20% or less?</w:t>
            </w:r>
          </w:p>
        </w:tc>
        <w:tc>
          <w:tcPr>
            <w:tcW w:w="346" w:type="pct"/>
            <w:textDirection w:val="btLr"/>
            <w:vAlign w:val="center"/>
          </w:tcPr>
          <w:p w14:paraId="6489C94C" w14:textId="179D251E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re key potential confounding variables measured and adjusted statistically for their impact on the relationship? between exposure(s) and outcome(s)?</w:t>
            </w:r>
          </w:p>
        </w:tc>
        <w:tc>
          <w:tcPr>
            <w:tcW w:w="307" w:type="pct"/>
            <w:textDirection w:val="btLr"/>
            <w:vAlign w:val="center"/>
          </w:tcPr>
          <w:p w14:paraId="50BA3BB0" w14:textId="26290F78" w:rsidR="00F649EE" w:rsidRPr="00282BFA" w:rsidRDefault="00F649EE" w:rsidP="00F649E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05" w:type="pct"/>
            <w:textDirection w:val="btLr"/>
            <w:vAlign w:val="center"/>
          </w:tcPr>
          <w:p w14:paraId="14FC601F" w14:textId="0E899F8A" w:rsidR="00F649EE" w:rsidRPr="00282BFA" w:rsidRDefault="00F649EE" w:rsidP="00C357A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</w:t>
            </w:r>
            <w:proofErr w:type="spellEnd"/>
            <w:r w:rsidRPr="00282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lity</w:t>
            </w:r>
          </w:p>
        </w:tc>
      </w:tr>
      <w:tr w:rsidR="000F0CA9" w:rsidRPr="00282BFA" w14:paraId="7A7EB9E6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78CBF0D1" w14:textId="50C214B1" w:rsidR="000F0CA9" w:rsidRPr="00282BFA" w:rsidRDefault="000F0CA9" w:rsidP="00C35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Bickel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254" w:type="pct"/>
            <w:vAlign w:val="center"/>
          </w:tcPr>
          <w:p w14:paraId="42E2850D" w14:textId="6FBCD41E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717189F" w14:textId="3A226402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1C183786" w14:textId="2BB4B7F9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</w:t>
            </w:r>
            <w:r w:rsidR="00912A2D"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</w:t>
            </w:r>
          </w:p>
        </w:tc>
        <w:tc>
          <w:tcPr>
            <w:tcW w:w="248" w:type="pct"/>
            <w:vAlign w:val="center"/>
          </w:tcPr>
          <w:p w14:paraId="6816C627" w14:textId="546363C9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4CBCA208" w14:textId="03F805AB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BA0DAE7" w14:textId="2D1D4F14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64FAD37D" w14:textId="46E68171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0590611E" w14:textId="5CFE16F5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0EEA754C" w14:textId="1AC3AACB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53A29D54" w14:textId="78F44178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207A8C9D" w14:textId="5F7BF5E7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1871287F" w14:textId="596FBBE9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482B5239" w14:textId="4DE74762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40FE367D" w14:textId="388B8783" w:rsidR="000F0CA9" w:rsidRPr="00282BFA" w:rsidRDefault="003B6AA4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737D34D2" w14:textId="4B2CFED8" w:rsidR="000F0CA9" w:rsidRPr="00282BFA" w:rsidRDefault="009B233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305" w:type="pct"/>
            <w:vAlign w:val="center"/>
          </w:tcPr>
          <w:p w14:paraId="25604D35" w14:textId="3086A29A" w:rsidR="000F0CA9" w:rsidRPr="00282BFA" w:rsidRDefault="000F0CA9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282BFA" w:rsidRPr="00282BFA" w14:paraId="1955EBB8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618192BC" w14:textId="1AD62C8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Bidewell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254" w:type="pct"/>
            <w:vAlign w:val="center"/>
          </w:tcPr>
          <w:p w14:paraId="42E71E26" w14:textId="3184D62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377C6834" w14:textId="501884E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3AB668E9" w14:textId="793F527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02E37A35" w14:textId="0DF15FF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6BD3E246" w14:textId="7FFA643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295" w:type="pct"/>
            <w:vAlign w:val="center"/>
          </w:tcPr>
          <w:p w14:paraId="3A9C78EA" w14:textId="43E3464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1FD77F8D" w14:textId="010C09C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29451632" w14:textId="45DF038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5A714B10" w14:textId="1797711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475988EB" w14:textId="27DB62BE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50E66C9F" w14:textId="2667DA8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32E1F404" w14:textId="79366BA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215B18A5" w14:textId="37CC582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3ECD2797" w14:textId="355FC23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2E1DDDAF" w14:textId="6FBA93B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5F74A7CA" w14:textId="33964BD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282BFA" w:rsidRPr="00282BFA" w14:paraId="5C1BC28E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22DEA43D" w14:textId="40E38D3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Dixon et al., 2018</w:t>
            </w:r>
          </w:p>
        </w:tc>
        <w:tc>
          <w:tcPr>
            <w:tcW w:w="254" w:type="pct"/>
            <w:vAlign w:val="center"/>
          </w:tcPr>
          <w:p w14:paraId="524F8E07" w14:textId="35AB7CB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51088287" w14:textId="0EDC818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4E8442AB" w14:textId="3983BB0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42FE7ADB" w14:textId="100E506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37BBEA24" w14:textId="102E46F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295" w:type="pct"/>
            <w:vAlign w:val="center"/>
          </w:tcPr>
          <w:p w14:paraId="3F1244F7" w14:textId="5A64841C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3AEC820F" w14:textId="5D2D09F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1E465A7C" w14:textId="23E49390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0C0A0325" w14:textId="12FDC9B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7727497A" w14:textId="2D2F3EA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393ABF83" w14:textId="08826A3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1DD1D78A" w14:textId="0E31EE5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16467F89" w14:textId="2C914D1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2997594D" w14:textId="5D46F16C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680A13B5" w14:textId="63C0E94E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2E49B118" w14:textId="271A25E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282BFA" w:rsidRPr="00282BFA" w14:paraId="29DE552F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57CBC6D2" w14:textId="7FE888F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Duan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, 2017-ex2</w:t>
            </w:r>
          </w:p>
        </w:tc>
        <w:tc>
          <w:tcPr>
            <w:tcW w:w="254" w:type="pct"/>
            <w:vAlign w:val="center"/>
          </w:tcPr>
          <w:p w14:paraId="3F975BC7" w14:textId="05A8B16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CA8B3F1" w14:textId="33AB595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5F0BE570" w14:textId="7369017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666DDF10" w14:textId="712E5BF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20135FCD" w14:textId="1A8B8AE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295" w:type="pct"/>
            <w:vAlign w:val="center"/>
          </w:tcPr>
          <w:p w14:paraId="224F0009" w14:textId="765C3D7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4BC11476" w14:textId="4BAE187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493ADFBD" w14:textId="70EDE6E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72A62C93" w14:textId="71BFD29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6C08F837" w14:textId="66FE6D7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2F2736B7" w14:textId="49BAC8F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0E6AD124" w14:textId="1DBBCDC6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32E61092" w14:textId="48D1E0F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3F16773F" w14:textId="36AF90B6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07" w:type="pct"/>
            <w:vAlign w:val="center"/>
          </w:tcPr>
          <w:p w14:paraId="35C28B0E" w14:textId="1577DD6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6</w:t>
            </w:r>
          </w:p>
        </w:tc>
        <w:tc>
          <w:tcPr>
            <w:tcW w:w="305" w:type="pct"/>
            <w:vAlign w:val="center"/>
          </w:tcPr>
          <w:p w14:paraId="5BE98D4B" w14:textId="25B56E7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</w:t>
            </w:r>
            <w:proofErr w:type="spellEnd"/>
          </w:p>
        </w:tc>
      </w:tr>
      <w:tr w:rsidR="00282BFA" w:rsidRPr="00282BFA" w14:paraId="578477B7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21A8C4E0" w14:textId="608C8B9C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Hernández et al., 2025</w:t>
            </w:r>
          </w:p>
        </w:tc>
        <w:tc>
          <w:tcPr>
            <w:tcW w:w="254" w:type="pct"/>
            <w:vAlign w:val="center"/>
          </w:tcPr>
          <w:p w14:paraId="6295855D" w14:textId="084F661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1D2A2DA9" w14:textId="690B6CB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76265CF2" w14:textId="7D56EC1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38C8A4BA" w14:textId="1EC7789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0464544F" w14:textId="656B3C0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295" w:type="pct"/>
            <w:vAlign w:val="center"/>
          </w:tcPr>
          <w:p w14:paraId="1802FAEC" w14:textId="5DEA072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4560E742" w14:textId="7621F2C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3194994E" w14:textId="0F6BCDA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2CCA265F" w14:textId="35BD683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622EC69A" w14:textId="3E53088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86" w:type="pct"/>
            <w:vAlign w:val="center"/>
          </w:tcPr>
          <w:p w14:paraId="3785F5B6" w14:textId="127BE08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293012F2" w14:textId="3560F2E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3453A0DC" w14:textId="6352942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074EF4B0" w14:textId="720A840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07" w:type="pct"/>
            <w:vAlign w:val="center"/>
          </w:tcPr>
          <w:p w14:paraId="2FFFE444" w14:textId="32757FA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7B0DB277" w14:textId="3C5C1DD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282BFA" w:rsidRPr="00282BFA" w14:paraId="35F97FE8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3AEBA8E3" w14:textId="0AD4CE6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Hesketh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2000-ex2</w:t>
            </w:r>
          </w:p>
        </w:tc>
        <w:tc>
          <w:tcPr>
            <w:tcW w:w="254" w:type="pct"/>
            <w:vAlign w:val="center"/>
          </w:tcPr>
          <w:p w14:paraId="7DBADBBC" w14:textId="3C18081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48CC23F" w14:textId="275D303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704A39C" w14:textId="13F468DC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78055E67" w14:textId="250D362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0103813E" w14:textId="0617CCD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X</w:t>
            </w:r>
          </w:p>
        </w:tc>
        <w:tc>
          <w:tcPr>
            <w:tcW w:w="295" w:type="pct"/>
            <w:vAlign w:val="center"/>
          </w:tcPr>
          <w:p w14:paraId="7E81E9AE" w14:textId="418570D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58EEC753" w14:textId="1A2A5456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5B619DFB" w14:textId="376DB13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4AF6966D" w14:textId="20A8598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70F5B12E" w14:textId="168E888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1C9B2CE5" w14:textId="3190B83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08161859" w14:textId="219AB03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52B0C8ED" w14:textId="789B60D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63190795" w14:textId="4EF5A01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142378B7" w14:textId="5EEC629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5244D703" w14:textId="06E4D74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282BFA" w:rsidRPr="00282BFA" w14:paraId="1268599B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05ECBF38" w14:textId="20FFA42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Joshi &amp; Fast, 2013-ex1</w:t>
            </w:r>
          </w:p>
        </w:tc>
        <w:tc>
          <w:tcPr>
            <w:tcW w:w="254" w:type="pct"/>
            <w:vAlign w:val="center"/>
          </w:tcPr>
          <w:p w14:paraId="6670719A" w14:textId="400CA92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2C30BDF" w14:textId="40C1A8C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FAB2535" w14:textId="797A56E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33BF28C4" w14:textId="0718A24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478BAEC2" w14:textId="5716645E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4BC3439" w14:textId="11155D8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532C5030" w14:textId="7BB2467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660D2757" w14:textId="0146C43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21AB0FA5" w14:textId="12E30CB0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3A83FB04" w14:textId="2B6A7C1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7441ACA1" w14:textId="2F26DCD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16889713" w14:textId="00F26CC6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11186DAD" w14:textId="6F43A92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71343B0B" w14:textId="11BD2EBA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7728C8A5" w14:textId="60AFDFB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8</w:t>
            </w:r>
          </w:p>
        </w:tc>
        <w:tc>
          <w:tcPr>
            <w:tcW w:w="305" w:type="pct"/>
            <w:vAlign w:val="center"/>
          </w:tcPr>
          <w:p w14:paraId="7BCA13D9" w14:textId="34F224B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</w:t>
            </w:r>
            <w:proofErr w:type="spellEnd"/>
          </w:p>
        </w:tc>
      </w:tr>
      <w:tr w:rsidR="00282BFA" w:rsidRPr="00282BFA" w14:paraId="672E096F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3DAC13A4" w14:textId="1FB21B6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Lahav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254" w:type="pct"/>
            <w:vAlign w:val="center"/>
          </w:tcPr>
          <w:p w14:paraId="0D7A5B3D" w14:textId="21B64BE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A0AF2C7" w14:textId="698A5E1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11077F1" w14:textId="7D17DFB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6FD5FC24" w14:textId="2A05F08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7F36D5A1" w14:textId="40E9BD8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75AE8416" w14:textId="6218538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430E30E9" w14:textId="5A4A704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12772A4C" w14:textId="74C28A7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009E5C50" w14:textId="6646F14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56480D1A" w14:textId="4AA379A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252B8673" w14:textId="7C7FBADC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11D1AD37" w14:textId="4B30820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33EEDCBD" w14:textId="1EF94D5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6D971C9E" w14:textId="5D18D3A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7166B5C3" w14:textId="562687C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9</w:t>
            </w:r>
          </w:p>
        </w:tc>
        <w:tc>
          <w:tcPr>
            <w:tcW w:w="305" w:type="pct"/>
            <w:vAlign w:val="center"/>
          </w:tcPr>
          <w:p w14:paraId="5931D10F" w14:textId="487839C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</w:t>
            </w:r>
            <w:proofErr w:type="spellEnd"/>
          </w:p>
        </w:tc>
      </w:tr>
      <w:tr w:rsidR="00282BFA" w:rsidRPr="00282BFA" w14:paraId="5AF8D6C5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4863F7DF" w14:textId="58939D43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Logue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&amp; Anderson, 2001</w:t>
            </w:r>
          </w:p>
        </w:tc>
        <w:tc>
          <w:tcPr>
            <w:tcW w:w="254" w:type="pct"/>
            <w:vAlign w:val="center"/>
          </w:tcPr>
          <w:p w14:paraId="3E29010D" w14:textId="1C7D823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461A1DCC" w14:textId="15F9672D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72F5FF49" w14:textId="216D347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C8448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624F8E1A" w14:textId="120FB799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210B5B95" w14:textId="00032E7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R</w:t>
            </w:r>
          </w:p>
        </w:tc>
        <w:tc>
          <w:tcPr>
            <w:tcW w:w="295" w:type="pct"/>
            <w:vAlign w:val="center"/>
          </w:tcPr>
          <w:p w14:paraId="4BC51854" w14:textId="151B5D4F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63432701" w14:textId="55D768C1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223C3F0F" w14:textId="43DA9F9E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7C4BF94A" w14:textId="352A44D8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09A779BB" w14:textId="319FE125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86" w:type="pct"/>
            <w:vAlign w:val="center"/>
          </w:tcPr>
          <w:p w14:paraId="78F5B97F" w14:textId="5D8D17A4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05DA30AE" w14:textId="08D0C832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1E8A3A49" w14:textId="4C9CE2EE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37EAC967" w14:textId="39BAAA37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07" w:type="pct"/>
            <w:vAlign w:val="center"/>
          </w:tcPr>
          <w:p w14:paraId="22F5AE37" w14:textId="1F34F49B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453D47D0" w14:textId="474C8BD0" w:rsidR="00282BFA" w:rsidRPr="00282BFA" w:rsidRDefault="00282BFA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F649EE" w:rsidRPr="00282BFA" w14:paraId="1C8A8C0B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50A2D27C" w14:textId="195AF071" w:rsidR="00F649EE" w:rsidRPr="00282BFA" w:rsidRDefault="00F649EE" w:rsidP="00E1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Mellis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DC112C" w:rsidRPr="00282B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4" w:type="pct"/>
            <w:vAlign w:val="center"/>
          </w:tcPr>
          <w:p w14:paraId="1171B5E4" w14:textId="389010C4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525BB34F" w14:textId="09DFF09F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2FAC27B" w14:textId="1FA6EBF8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</w:t>
            </w:r>
            <w:r w:rsidR="00912A2D"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</w:t>
            </w:r>
          </w:p>
        </w:tc>
        <w:tc>
          <w:tcPr>
            <w:tcW w:w="248" w:type="pct"/>
            <w:vAlign w:val="center"/>
          </w:tcPr>
          <w:p w14:paraId="0903A7ED" w14:textId="15D3B295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6C4DEE43" w14:textId="7576B99E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04BA5EE7" w14:textId="66BBEB24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7CD78062" w14:textId="5238B0F3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72651FD7" w14:textId="0E7DD402" w:rsidR="00F649EE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2C837F35" w14:textId="4C875EBA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4BB3D0B8" w14:textId="0049E5C8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4C5B1316" w14:textId="2E00E5D3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5CF81094" w14:textId="737DA405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33A0D296" w14:textId="360A5046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3BBB8FA5" w14:textId="44B65C08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3684C687" w14:textId="2E1F8060" w:rsidR="00F649EE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25828DE7" w14:textId="46293937" w:rsidR="00F649EE" w:rsidRPr="00282BFA" w:rsidRDefault="00F649EE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912A2D" w:rsidRPr="00282BFA" w14:paraId="2C8F87D6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1C82E9A9" w14:textId="612C3A9E" w:rsidR="00912A2D" w:rsidRPr="00282BFA" w:rsidRDefault="00912A2D" w:rsidP="00912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llis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et al., 2018b</w:t>
            </w:r>
          </w:p>
        </w:tc>
        <w:tc>
          <w:tcPr>
            <w:tcW w:w="254" w:type="pct"/>
            <w:vAlign w:val="center"/>
          </w:tcPr>
          <w:p w14:paraId="654AB8C2" w14:textId="094EB1EA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7E9EC570" w14:textId="2B0C062C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C094729" w14:textId="4D7060A6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7AFBB1E7" w14:textId="77325DB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24E4EC19" w14:textId="62432467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7D423440" w14:textId="44D8704A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6FDB6BCA" w14:textId="3E589DC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4FC31DD7" w14:textId="4DB000F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0B5CABE2" w14:textId="7260316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7D3AAA5B" w14:textId="6F53AF4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4EA65A2C" w14:textId="7879256A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5EDE203A" w14:textId="5A9D4AD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0A872D89" w14:textId="5F4E0E1F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7EEA99C9" w14:textId="5080B58B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091ABCFE" w14:textId="635933C5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61D1113F" w14:textId="051DBC6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912A2D" w:rsidRPr="00282BFA" w14:paraId="1066FDFD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5F20429C" w14:textId="42252443" w:rsidR="00912A2D" w:rsidRPr="00282BFA" w:rsidRDefault="00912A2D" w:rsidP="00912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Saunders &amp; Fogarty, 2001</w:t>
            </w:r>
          </w:p>
        </w:tc>
        <w:tc>
          <w:tcPr>
            <w:tcW w:w="254" w:type="pct"/>
            <w:vAlign w:val="center"/>
          </w:tcPr>
          <w:p w14:paraId="73A84178" w14:textId="09D1EF6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18E4A0E4" w14:textId="55DAE271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15FD0DE4" w14:textId="78F0C768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280AAD1C" w14:textId="01B38781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3C9FD760" w14:textId="5F62013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5B164D4C" w14:textId="4DD5219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01A04B22" w14:textId="0475F4A6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7D6F07C0" w14:textId="729D26D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27895DFE" w14:textId="2DF37ED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5BE7A76C" w14:textId="7156AF70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610EC561" w14:textId="25953CA6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0EB710B4" w14:textId="6944616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2008838A" w14:textId="7F5A8A7B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01AAF6D0" w14:textId="38245E59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307" w:type="pct"/>
            <w:vAlign w:val="center"/>
          </w:tcPr>
          <w:p w14:paraId="6AE3A8F0" w14:textId="7433EC8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305" w:type="pct"/>
            <w:vAlign w:val="center"/>
          </w:tcPr>
          <w:p w14:paraId="16CB4D73" w14:textId="1EC0F0D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912A2D" w:rsidRPr="00282BFA" w14:paraId="1FC5C5EF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3CAFF1EF" w14:textId="695D489D" w:rsidR="00912A2D" w:rsidRPr="00282BFA" w:rsidRDefault="00912A2D" w:rsidP="00912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Shavit et al., 2013</w:t>
            </w:r>
          </w:p>
        </w:tc>
        <w:tc>
          <w:tcPr>
            <w:tcW w:w="254" w:type="pct"/>
            <w:vAlign w:val="center"/>
          </w:tcPr>
          <w:p w14:paraId="44E137D0" w14:textId="215F535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0F27062D" w14:textId="610C57AA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67249721" w14:textId="63BB348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01C6C255" w14:textId="628EFB42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4119D53A" w14:textId="2249FC07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1715DB35" w14:textId="0B566559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3C872F29" w14:textId="0C7AC1C8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2929067F" w14:textId="17EFE421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25EAFE5F" w14:textId="3921843C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432D39E2" w14:textId="55DABC80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391275DC" w14:textId="437E580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14403BD6" w14:textId="610338F0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7F443C15" w14:textId="53AC44D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77C1EC6F" w14:textId="104325D2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17A15926" w14:textId="7B0E97B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6598536F" w14:textId="3AD4FAAC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912A2D" w:rsidRPr="00282BFA" w14:paraId="50D9AB9D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1DD9BAD2" w14:textId="6E853004" w:rsidR="00912A2D" w:rsidRPr="00282BFA" w:rsidRDefault="00912A2D" w:rsidP="00912A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2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bmüller, 2022</w:t>
            </w:r>
          </w:p>
        </w:tc>
        <w:tc>
          <w:tcPr>
            <w:tcW w:w="254" w:type="pct"/>
            <w:vAlign w:val="center"/>
          </w:tcPr>
          <w:p w14:paraId="44E0C3AF" w14:textId="7BF2E93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7DBFEFA8" w14:textId="00BA5CE2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4759ED20" w14:textId="2050CBA2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5FEAD072" w14:textId="45B45730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4E4B8DDD" w14:textId="64A75D99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B"/>
            </w:r>
          </w:p>
        </w:tc>
        <w:tc>
          <w:tcPr>
            <w:tcW w:w="295" w:type="pct"/>
            <w:vAlign w:val="center"/>
          </w:tcPr>
          <w:p w14:paraId="438E3911" w14:textId="60BD6551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42301C97" w14:textId="5CE4B562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4AC59769" w14:textId="2903040F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194E66B9" w14:textId="73BF8CFC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6FC776EF" w14:textId="1E198D3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522AA3B6" w14:textId="5D3695ED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48D764BE" w14:textId="6721933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0A40AEE2" w14:textId="0E1920B7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6E81D01E" w14:textId="12CE97C6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43809BC7" w14:textId="2CE2D296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305" w:type="pct"/>
            <w:vAlign w:val="center"/>
          </w:tcPr>
          <w:p w14:paraId="0519FBB3" w14:textId="14B58755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tr w:rsidR="00912A2D" w:rsidRPr="00282BFA" w14:paraId="381CA69B" w14:textId="77777777" w:rsidTr="00282BFA">
        <w:trPr>
          <w:cantSplit/>
          <w:trHeight w:val="1134"/>
        </w:trPr>
        <w:tc>
          <w:tcPr>
            <w:tcW w:w="501" w:type="pct"/>
            <w:vAlign w:val="center"/>
          </w:tcPr>
          <w:p w14:paraId="4DA2367D" w14:textId="2838F8D0" w:rsidR="00912A2D" w:rsidRPr="00282BFA" w:rsidRDefault="00912A2D" w:rsidP="00912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  <w:proofErr w:type="spellEnd"/>
            <w:r w:rsidRPr="00282BFA">
              <w:rPr>
                <w:rFonts w:ascii="Times New Roman" w:hAnsi="Times New Roman" w:cs="Times New Roman"/>
                <w:sz w:val="20"/>
                <w:szCs w:val="20"/>
              </w:rPr>
              <w:t xml:space="preserve"> &amp; Yin, 2020</w:t>
            </w:r>
          </w:p>
        </w:tc>
        <w:tc>
          <w:tcPr>
            <w:tcW w:w="254" w:type="pct"/>
            <w:vAlign w:val="center"/>
          </w:tcPr>
          <w:p w14:paraId="6311375E" w14:textId="7BE15EC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268608D0" w14:textId="0FFD82A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53" w:type="pct"/>
            <w:vAlign w:val="center"/>
          </w:tcPr>
          <w:p w14:paraId="7F0CCA1B" w14:textId="6F79B71B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48" w:type="pct"/>
            <w:vAlign w:val="center"/>
          </w:tcPr>
          <w:p w14:paraId="28B27701" w14:textId="2FCAC594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6" w:type="pct"/>
            <w:vAlign w:val="center"/>
          </w:tcPr>
          <w:p w14:paraId="618C2B51" w14:textId="158C31C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966A6FA" w14:textId="5ABBEFF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95" w:type="pct"/>
            <w:vAlign w:val="center"/>
          </w:tcPr>
          <w:p w14:paraId="5220BBE1" w14:textId="76F12ABF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8" w:type="pct"/>
            <w:vAlign w:val="center"/>
          </w:tcPr>
          <w:p w14:paraId="4CD498A1" w14:textId="1D01C9B0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46" w:type="pct"/>
            <w:vAlign w:val="center"/>
          </w:tcPr>
          <w:p w14:paraId="12F035ED" w14:textId="68A338C8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20" w:type="pct"/>
            <w:vAlign w:val="center"/>
          </w:tcPr>
          <w:p w14:paraId="24518BFB" w14:textId="58C6344F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86" w:type="pct"/>
            <w:vAlign w:val="center"/>
          </w:tcPr>
          <w:p w14:paraId="6773EF94" w14:textId="46D1AADE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241" w:type="pct"/>
            <w:vAlign w:val="center"/>
          </w:tcPr>
          <w:p w14:paraId="65BAE0F9" w14:textId="7494DD43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256" w:type="pct"/>
            <w:vAlign w:val="center"/>
          </w:tcPr>
          <w:p w14:paraId="4D5592FD" w14:textId="0DF952A5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A</w:t>
            </w:r>
          </w:p>
        </w:tc>
        <w:tc>
          <w:tcPr>
            <w:tcW w:w="346" w:type="pct"/>
            <w:vAlign w:val="center"/>
          </w:tcPr>
          <w:p w14:paraId="66F4C847" w14:textId="30E44ECC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  <w:tc>
          <w:tcPr>
            <w:tcW w:w="307" w:type="pct"/>
            <w:vAlign w:val="center"/>
          </w:tcPr>
          <w:p w14:paraId="68E75D7A" w14:textId="6F7BA7D5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305" w:type="pct"/>
            <w:vAlign w:val="center"/>
          </w:tcPr>
          <w:p w14:paraId="57B439DD" w14:textId="0B941CC7" w:rsidR="00912A2D" w:rsidRPr="00282BFA" w:rsidRDefault="00912A2D" w:rsidP="00282B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B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</w:t>
            </w:r>
          </w:p>
        </w:tc>
      </w:tr>
      <w:bookmarkEnd w:id="0"/>
    </w:tbl>
    <w:p w14:paraId="4AEE6AB3" w14:textId="65D16ED7" w:rsidR="00682EBC" w:rsidRPr="00282BFA" w:rsidRDefault="00682E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367392" w14:textId="7EF0D496" w:rsidR="00A43F67" w:rsidRPr="00F31D5C" w:rsidRDefault="00A43F67" w:rsidP="00A43F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2BFA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Quality was rated as 0 for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poor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(0–4 out of 14 questions), </w:t>
      </w:r>
      <w:proofErr w:type="spellStart"/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fair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(5–10 out of 14 questions), or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good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 (11–14 out of 14 questions);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NA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 xml:space="preserve">: not applicable, </w:t>
      </w:r>
      <w:r w:rsidRPr="002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NR</w:t>
      </w:r>
      <w:r w:rsidRPr="00282BFA">
        <w:rPr>
          <w:rFonts w:ascii="Times New Roman" w:hAnsi="Times New Roman" w:cs="Times New Roman"/>
          <w:sz w:val="24"/>
          <w:szCs w:val="24"/>
          <w:lang w:val="en-US"/>
        </w:rPr>
        <w:t>: not reported.</w:t>
      </w:r>
    </w:p>
    <w:p w14:paraId="7BFC73CA" w14:textId="77777777" w:rsidR="00A43F67" w:rsidRPr="00F31D5C" w:rsidRDefault="00A43F67" w:rsidP="00A43F67">
      <w:pPr>
        <w:rPr>
          <w:lang w:val="en-US"/>
        </w:rPr>
      </w:pPr>
    </w:p>
    <w:p w14:paraId="1EF2FEBA" w14:textId="77777777" w:rsidR="00A43F67" w:rsidRPr="00F31D5C" w:rsidRDefault="00A43F67" w:rsidP="00A43F67">
      <w:pPr>
        <w:rPr>
          <w:lang w:val="en-US"/>
        </w:rPr>
      </w:pPr>
    </w:p>
    <w:p w14:paraId="506D5609" w14:textId="6B22E016" w:rsidR="00A43F67" w:rsidRDefault="00A43F6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43F67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CD1BA" w14:textId="77777777" w:rsidR="00637DB0" w:rsidRDefault="00637DB0" w:rsidP="00BE45AF">
      <w:pPr>
        <w:spacing w:after="0"/>
      </w:pPr>
      <w:r>
        <w:separator/>
      </w:r>
    </w:p>
  </w:endnote>
  <w:endnote w:type="continuationSeparator" w:id="0">
    <w:p w14:paraId="7CFCD37B" w14:textId="77777777" w:rsidR="00637DB0" w:rsidRDefault="00637DB0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E2DC6" w14:textId="77777777" w:rsidR="00637DB0" w:rsidRDefault="00637DB0" w:rsidP="00BE45AF">
      <w:pPr>
        <w:spacing w:after="0"/>
      </w:pPr>
      <w:r>
        <w:separator/>
      </w:r>
    </w:p>
  </w:footnote>
  <w:footnote w:type="continuationSeparator" w:id="0">
    <w:p w14:paraId="7478192B" w14:textId="77777777" w:rsidR="00637DB0" w:rsidRDefault="00637DB0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4D30"/>
    <w:rsid w:val="000A4896"/>
    <w:rsid w:val="000B1884"/>
    <w:rsid w:val="000E4317"/>
    <w:rsid w:val="000F09D2"/>
    <w:rsid w:val="000F0CA9"/>
    <w:rsid w:val="000F19B6"/>
    <w:rsid w:val="001200A3"/>
    <w:rsid w:val="00125C69"/>
    <w:rsid w:val="00180FE2"/>
    <w:rsid w:val="001C5166"/>
    <w:rsid w:val="00202728"/>
    <w:rsid w:val="00210D6B"/>
    <w:rsid w:val="00212B76"/>
    <w:rsid w:val="00221E4A"/>
    <w:rsid w:val="00234948"/>
    <w:rsid w:val="002668B8"/>
    <w:rsid w:val="00282BFA"/>
    <w:rsid w:val="002A72FA"/>
    <w:rsid w:val="002B05B7"/>
    <w:rsid w:val="002C5B0D"/>
    <w:rsid w:val="002D63C1"/>
    <w:rsid w:val="002E1184"/>
    <w:rsid w:val="002E2F71"/>
    <w:rsid w:val="00320889"/>
    <w:rsid w:val="00324CF2"/>
    <w:rsid w:val="00331B50"/>
    <w:rsid w:val="0034119D"/>
    <w:rsid w:val="00342336"/>
    <w:rsid w:val="0034756E"/>
    <w:rsid w:val="00361CB6"/>
    <w:rsid w:val="003713D2"/>
    <w:rsid w:val="00377357"/>
    <w:rsid w:val="003866CB"/>
    <w:rsid w:val="003B6AA4"/>
    <w:rsid w:val="003D0718"/>
    <w:rsid w:val="00401FAA"/>
    <w:rsid w:val="004234AA"/>
    <w:rsid w:val="004249D5"/>
    <w:rsid w:val="0043120A"/>
    <w:rsid w:val="0043442C"/>
    <w:rsid w:val="00441DB4"/>
    <w:rsid w:val="004504B5"/>
    <w:rsid w:val="0047425C"/>
    <w:rsid w:val="00475711"/>
    <w:rsid w:val="00475C58"/>
    <w:rsid w:val="004760F7"/>
    <w:rsid w:val="004B17EE"/>
    <w:rsid w:val="004B44FE"/>
    <w:rsid w:val="004C0863"/>
    <w:rsid w:val="004C2C61"/>
    <w:rsid w:val="004F2EB8"/>
    <w:rsid w:val="004F4D28"/>
    <w:rsid w:val="00500E08"/>
    <w:rsid w:val="005075DC"/>
    <w:rsid w:val="00515508"/>
    <w:rsid w:val="0052197C"/>
    <w:rsid w:val="005300D6"/>
    <w:rsid w:val="00540047"/>
    <w:rsid w:val="005440C2"/>
    <w:rsid w:val="00560A00"/>
    <w:rsid w:val="00575FF1"/>
    <w:rsid w:val="00584DEA"/>
    <w:rsid w:val="005851F4"/>
    <w:rsid w:val="005B3843"/>
    <w:rsid w:val="005E1CC1"/>
    <w:rsid w:val="006107C2"/>
    <w:rsid w:val="006311B5"/>
    <w:rsid w:val="00637DB0"/>
    <w:rsid w:val="006635CE"/>
    <w:rsid w:val="00665829"/>
    <w:rsid w:val="00667D34"/>
    <w:rsid w:val="00682EBC"/>
    <w:rsid w:val="006B6327"/>
    <w:rsid w:val="006D3CA8"/>
    <w:rsid w:val="006E5390"/>
    <w:rsid w:val="00725B50"/>
    <w:rsid w:val="00726C8E"/>
    <w:rsid w:val="00735BC0"/>
    <w:rsid w:val="0078537F"/>
    <w:rsid w:val="007A2C08"/>
    <w:rsid w:val="007A62C9"/>
    <w:rsid w:val="007D7C2A"/>
    <w:rsid w:val="007F2DD3"/>
    <w:rsid w:val="00810787"/>
    <w:rsid w:val="00812DD5"/>
    <w:rsid w:val="008255C4"/>
    <w:rsid w:val="00832826"/>
    <w:rsid w:val="00872905"/>
    <w:rsid w:val="00893FFD"/>
    <w:rsid w:val="008F2D55"/>
    <w:rsid w:val="008F3909"/>
    <w:rsid w:val="00912A2D"/>
    <w:rsid w:val="00961C14"/>
    <w:rsid w:val="009A5D2E"/>
    <w:rsid w:val="009B233E"/>
    <w:rsid w:val="009F20EC"/>
    <w:rsid w:val="00A1330F"/>
    <w:rsid w:val="00A43F67"/>
    <w:rsid w:val="00A6354F"/>
    <w:rsid w:val="00A7234D"/>
    <w:rsid w:val="00A726E4"/>
    <w:rsid w:val="00AB197C"/>
    <w:rsid w:val="00AB6D22"/>
    <w:rsid w:val="00B339EA"/>
    <w:rsid w:val="00B422F6"/>
    <w:rsid w:val="00B54416"/>
    <w:rsid w:val="00B7672A"/>
    <w:rsid w:val="00B85049"/>
    <w:rsid w:val="00BA7A02"/>
    <w:rsid w:val="00BE45AF"/>
    <w:rsid w:val="00BE754F"/>
    <w:rsid w:val="00C05D96"/>
    <w:rsid w:val="00C357AA"/>
    <w:rsid w:val="00CC4BC2"/>
    <w:rsid w:val="00CC66BD"/>
    <w:rsid w:val="00CC7413"/>
    <w:rsid w:val="00CC7F3A"/>
    <w:rsid w:val="00CE3B87"/>
    <w:rsid w:val="00D04212"/>
    <w:rsid w:val="00D13C3D"/>
    <w:rsid w:val="00D83932"/>
    <w:rsid w:val="00D92D88"/>
    <w:rsid w:val="00D979EA"/>
    <w:rsid w:val="00DA4D60"/>
    <w:rsid w:val="00DB14D0"/>
    <w:rsid w:val="00DB1A6C"/>
    <w:rsid w:val="00DC112C"/>
    <w:rsid w:val="00DD4315"/>
    <w:rsid w:val="00E12DD6"/>
    <w:rsid w:val="00E51486"/>
    <w:rsid w:val="00E7160A"/>
    <w:rsid w:val="00ED5D59"/>
    <w:rsid w:val="00ED5D69"/>
    <w:rsid w:val="00EF3F8C"/>
    <w:rsid w:val="00F26BBF"/>
    <w:rsid w:val="00F31D5C"/>
    <w:rsid w:val="00F649EE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F2EB8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BE45AF"/>
  </w:style>
  <w:style w:type="paragraph" w:styleId="Piedepgina">
    <w:name w:val="footer"/>
    <w:basedOn w:val="Normal"/>
    <w:link w:val="PiedepginaC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45AF"/>
  </w:style>
  <w:style w:type="paragraph" w:styleId="Descripcin">
    <w:name w:val="caption"/>
    <w:basedOn w:val="Normal"/>
    <w:next w:val="Normal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E2F7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2</Pages>
  <Words>535</Words>
  <Characters>1919</Characters>
  <Application>Microsoft Office Word</Application>
  <DocSecurity>0</DocSecurity>
  <Lines>301</Lines>
  <Paragraphs>27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Gisel Gómez Escobar</cp:lastModifiedBy>
  <cp:revision>61</cp:revision>
  <dcterms:created xsi:type="dcterms:W3CDTF">2023-06-06T19:25:00Z</dcterms:created>
  <dcterms:modified xsi:type="dcterms:W3CDTF">2026-01-29T18:22:00Z</dcterms:modified>
</cp:coreProperties>
</file>